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94D" w:rsidRPr="003E674D" w:rsidRDefault="00E041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bookmarkStart w:id="0" w:name="_GoBack"/>
      <w:bookmarkEnd w:id="0"/>
      <w:r w:rsidR="00480988" w:rsidRPr="003E674D">
        <w:rPr>
          <w:rFonts w:ascii="Times New Roman" w:hAnsi="Times New Roman" w:cs="Times New Roman"/>
        </w:rPr>
        <w:t xml:space="preserve">Table </w:t>
      </w:r>
      <w:r w:rsidR="00916F4C">
        <w:rPr>
          <w:rFonts w:ascii="Times New Roman" w:hAnsi="Times New Roman" w:cs="Times New Roman"/>
          <w:lang w:val="en-IN"/>
        </w:rPr>
        <w:t>S</w:t>
      </w:r>
      <w:r w:rsidR="00480988" w:rsidRPr="003E674D">
        <w:rPr>
          <w:rFonts w:ascii="Times New Roman" w:hAnsi="Times New Roman" w:cs="Times New Roman"/>
        </w:rPr>
        <w:t>1.</w:t>
      </w:r>
      <w:r w:rsidR="00AC147F" w:rsidRPr="003E674D">
        <w:rPr>
          <w:rFonts w:ascii="Times New Roman" w:hAnsi="Times New Roman" w:cs="Times New Roman"/>
        </w:rPr>
        <w:t xml:space="preserve"> Search Strategy.</w:t>
      </w:r>
    </w:p>
    <w:p w:rsidR="00AC147F" w:rsidRPr="003E674D" w:rsidRDefault="00AC147F">
      <w:pPr>
        <w:rPr>
          <w:rFonts w:ascii="Times New Roman" w:hAnsi="Times New Roman" w:cs="Times New Roman"/>
        </w:rPr>
      </w:pPr>
    </w:p>
    <w:p w:rsidR="00AC147F" w:rsidRPr="003E674D" w:rsidRDefault="00AC147F" w:rsidP="00AC147F">
      <w:pPr>
        <w:rPr>
          <w:rFonts w:ascii="Times New Roman" w:hAnsi="Times New Roman" w:cs="Times New Roman"/>
        </w:rPr>
      </w:pPr>
      <w:r w:rsidRPr="003E674D">
        <w:rPr>
          <w:rFonts w:ascii="Times New Roman" w:hAnsi="Times New Roman" w:cs="Times New Roman"/>
        </w:rPr>
        <w:t>(((((groups[tiab] OR trial[tiab]) OR randomly[tiab]) OR randomized[tiab]) OR controlled clinical trial[pt]) OR randomized controlled trial[pt]) AND ((psv[All Fields] OR (("pressure"[MeSH Terms] OR "pressure"[All Fields]) AND support[All Fields] AND ("ventilation"[MeSH Terms] OR "ventilation"[All Fields] OR "respiration"[MeSH Terms] OR "respiration"[All Fields]))) AND ((("nava"[All Fields] OR ("neurally adjusted ventilatory assist"[All Fields] OR "neurally adjusted ventilator assist"[All Fields])) OR "pav"[All Fields]) OR ("interactive ventilatory support"[MeSH Terms] OR ("interactive"[All Fields] AND "ventilatory"[All Fields] AND "support"[All Fields]) OR "interactive ventilatory support"[All Fields] OR ("proportional"[All Fields] AND "assist"[All Fields] AND "ventilation"[All Fields]) OR "proportional assist ventilation"[All Fields])))</w:t>
      </w:r>
    </w:p>
    <w:p w:rsidR="00AC147F" w:rsidRPr="003E674D" w:rsidRDefault="00AC147F">
      <w:pPr>
        <w:rPr>
          <w:rFonts w:ascii="Times New Roman" w:hAnsi="Times New Roman" w:cs="Times New Roman"/>
        </w:rPr>
      </w:pPr>
    </w:p>
    <w:sectPr w:rsidR="00AC147F" w:rsidRPr="003E674D" w:rsidSect="00C755E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C147F"/>
    <w:rsid w:val="003E674D"/>
    <w:rsid w:val="00480988"/>
    <w:rsid w:val="005D674F"/>
    <w:rsid w:val="00916F4C"/>
    <w:rsid w:val="00AC147F"/>
    <w:rsid w:val="00BA694D"/>
    <w:rsid w:val="00C269D7"/>
    <w:rsid w:val="00C755E2"/>
    <w:rsid w:val="00E04193"/>
    <w:rsid w:val="00E93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7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岡 惇</dc:creator>
  <cp:keywords/>
  <dc:description/>
  <cp:lastModifiedBy>0004777</cp:lastModifiedBy>
  <cp:revision>6</cp:revision>
  <dcterms:created xsi:type="dcterms:W3CDTF">2018-02-15T16:22:00Z</dcterms:created>
  <dcterms:modified xsi:type="dcterms:W3CDTF">2018-12-05T09:11:00Z</dcterms:modified>
</cp:coreProperties>
</file>